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936"/>
        <w:tblW w:w="0" w:type="auto"/>
        <w:tblLook w:val="04A0" w:firstRow="1" w:lastRow="0" w:firstColumn="1" w:lastColumn="0" w:noHBand="0" w:noVBand="1"/>
      </w:tblPr>
      <w:tblGrid>
        <w:gridCol w:w="2756"/>
        <w:gridCol w:w="1067"/>
        <w:gridCol w:w="1067"/>
        <w:gridCol w:w="1067"/>
        <w:gridCol w:w="1552"/>
        <w:gridCol w:w="1841"/>
      </w:tblGrid>
      <w:tr w:rsidR="002A350B" w:rsidRPr="00941C9D" w14:paraId="1A30CCFD" w14:textId="77777777" w:rsidTr="00894AA3">
        <w:trPr>
          <w:trHeight w:val="356"/>
        </w:trPr>
        <w:tc>
          <w:tcPr>
            <w:tcW w:w="2756" w:type="dxa"/>
          </w:tcPr>
          <w:p w14:paraId="41282248" w14:textId="77777777" w:rsidR="002A350B" w:rsidRPr="00F6654B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F6654B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shd w:val="clear" w:color="auto" w:fill="FFFFFF"/>
              </w:rPr>
              <w:t>Plant Species</w:t>
            </w:r>
          </w:p>
        </w:tc>
        <w:tc>
          <w:tcPr>
            <w:tcW w:w="1067" w:type="dxa"/>
          </w:tcPr>
          <w:p w14:paraId="19A96861" w14:textId="77777777" w:rsidR="002A350B" w:rsidRPr="00F6654B" w:rsidRDefault="002A350B" w:rsidP="002A35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65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ite 1 </w:t>
            </w:r>
          </w:p>
          <w:p w14:paraId="08A88586" w14:textId="131622BA" w:rsidR="002A350B" w:rsidRPr="00F6654B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F665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4696m)</w:t>
            </w:r>
          </w:p>
        </w:tc>
        <w:tc>
          <w:tcPr>
            <w:tcW w:w="1067" w:type="dxa"/>
          </w:tcPr>
          <w:p w14:paraId="533EFCB9" w14:textId="77777777" w:rsidR="002A350B" w:rsidRPr="00F6654B" w:rsidRDefault="002A350B" w:rsidP="002A35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65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 2 (</w:t>
            </w:r>
          </w:p>
          <w:p w14:paraId="1A4F6038" w14:textId="327233F9" w:rsidR="002A350B" w:rsidRPr="00F6654B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F665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59m)</w:t>
            </w:r>
          </w:p>
        </w:tc>
        <w:tc>
          <w:tcPr>
            <w:tcW w:w="1067" w:type="dxa"/>
          </w:tcPr>
          <w:p w14:paraId="624094E5" w14:textId="77777777" w:rsidR="002A350B" w:rsidRPr="00F6654B" w:rsidRDefault="002A350B" w:rsidP="002A350B">
            <w:pPr>
              <w:tabs>
                <w:tab w:val="center" w:pos="1187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65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 3</w:t>
            </w:r>
            <w:r w:rsidRPr="00F665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  <w:t xml:space="preserve"> </w:t>
            </w:r>
          </w:p>
          <w:p w14:paraId="22891841" w14:textId="629D134B" w:rsidR="002A350B" w:rsidRPr="00F6654B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F665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4022m)</w:t>
            </w:r>
          </w:p>
        </w:tc>
        <w:tc>
          <w:tcPr>
            <w:tcW w:w="1552" w:type="dxa"/>
          </w:tcPr>
          <w:p w14:paraId="3EFA18FC" w14:textId="77777777" w:rsidR="002A350B" w:rsidRPr="00F6654B" w:rsidRDefault="002A350B" w:rsidP="002A35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65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ite 4 </w:t>
            </w:r>
          </w:p>
          <w:p w14:paraId="083695E0" w14:textId="1B9D553D" w:rsidR="002A350B" w:rsidRPr="00F6654B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F665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3990m)</w:t>
            </w:r>
          </w:p>
        </w:tc>
        <w:tc>
          <w:tcPr>
            <w:tcW w:w="1841" w:type="dxa"/>
          </w:tcPr>
          <w:p w14:paraId="73B6DAD2" w14:textId="77777777" w:rsidR="002A350B" w:rsidRPr="00F6654B" w:rsidRDefault="002A350B" w:rsidP="002A35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65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ite 5 </w:t>
            </w:r>
          </w:p>
          <w:p w14:paraId="3BB7EDF6" w14:textId="48F59E34" w:rsidR="002A350B" w:rsidRPr="00F6654B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F665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3590m)</w:t>
            </w:r>
          </w:p>
        </w:tc>
      </w:tr>
      <w:tr w:rsidR="002A350B" w:rsidRPr="00941C9D" w14:paraId="05A83BEC" w14:textId="77777777" w:rsidTr="00894AA3">
        <w:trPr>
          <w:trHeight w:val="369"/>
        </w:trPr>
        <w:tc>
          <w:tcPr>
            <w:tcW w:w="2756" w:type="dxa"/>
          </w:tcPr>
          <w:p w14:paraId="5D34B87C" w14:textId="77777777" w:rsidR="002A350B" w:rsidRPr="00894AA3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894A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rtemisia rupestris</w:t>
            </w:r>
          </w:p>
        </w:tc>
        <w:tc>
          <w:tcPr>
            <w:tcW w:w="1067" w:type="dxa"/>
          </w:tcPr>
          <w:p w14:paraId="436C7961" w14:textId="38B06E9B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67" w:type="dxa"/>
          </w:tcPr>
          <w:p w14:paraId="79127B2F" w14:textId="16B13732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 w:rsidRPr="00941C9D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067" w:type="dxa"/>
          </w:tcPr>
          <w:p w14:paraId="034509F0" w14:textId="3AC4173E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 w:rsidRPr="00941C9D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552" w:type="dxa"/>
          </w:tcPr>
          <w:p w14:paraId="426ED3B0" w14:textId="4FA05E99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 w:rsidRPr="00941C9D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841" w:type="dxa"/>
          </w:tcPr>
          <w:p w14:paraId="4A965E30" w14:textId="639000DB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 w:rsidRPr="00941C9D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 xml:space="preserve">X </w:t>
            </w:r>
          </w:p>
        </w:tc>
      </w:tr>
      <w:tr w:rsidR="002A350B" w:rsidRPr="00941C9D" w14:paraId="1ECF26C8" w14:textId="77777777" w:rsidTr="00894AA3">
        <w:trPr>
          <w:trHeight w:val="356"/>
        </w:trPr>
        <w:tc>
          <w:tcPr>
            <w:tcW w:w="2756" w:type="dxa"/>
          </w:tcPr>
          <w:p w14:paraId="220F701A" w14:textId="77777777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941C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ster flaccidus </w:t>
            </w:r>
          </w:p>
        </w:tc>
        <w:tc>
          <w:tcPr>
            <w:tcW w:w="1067" w:type="dxa"/>
          </w:tcPr>
          <w:p w14:paraId="4FBF19C0" w14:textId="14906127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 w:rsidRPr="00941C9D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067" w:type="dxa"/>
          </w:tcPr>
          <w:p w14:paraId="66023424" w14:textId="33794E56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67" w:type="dxa"/>
          </w:tcPr>
          <w:p w14:paraId="736ADB20" w14:textId="550CC584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2" w:type="dxa"/>
          </w:tcPr>
          <w:p w14:paraId="31A56FBC" w14:textId="77777777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41" w:type="dxa"/>
          </w:tcPr>
          <w:p w14:paraId="454C6518" w14:textId="30BBD9F6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 w:rsidRPr="00941C9D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</w:tr>
      <w:tr w:rsidR="002A350B" w:rsidRPr="00941C9D" w14:paraId="54AF1E1C" w14:textId="77777777" w:rsidTr="00894AA3">
        <w:trPr>
          <w:trHeight w:val="369"/>
        </w:trPr>
        <w:tc>
          <w:tcPr>
            <w:tcW w:w="2756" w:type="dxa"/>
          </w:tcPr>
          <w:p w14:paraId="0C0F9110" w14:textId="77777777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941C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stragalus penduncularis </w:t>
            </w:r>
          </w:p>
        </w:tc>
        <w:tc>
          <w:tcPr>
            <w:tcW w:w="1067" w:type="dxa"/>
          </w:tcPr>
          <w:p w14:paraId="0016D9A3" w14:textId="003AA2BC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067" w:type="dxa"/>
          </w:tcPr>
          <w:p w14:paraId="2A76BF4B" w14:textId="454AFA0F" w:rsidR="002A350B" w:rsidRPr="00941C9D" w:rsidRDefault="00894AA3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067" w:type="dxa"/>
          </w:tcPr>
          <w:p w14:paraId="7CAF70FE" w14:textId="5CD3D2CD" w:rsidR="00894AA3" w:rsidRPr="00941C9D" w:rsidRDefault="00894AA3" w:rsidP="00894AA3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2" w:type="dxa"/>
          </w:tcPr>
          <w:p w14:paraId="7D589508" w14:textId="4FDCC114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841" w:type="dxa"/>
          </w:tcPr>
          <w:p w14:paraId="4C3CD473" w14:textId="3FA94845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2A350B" w:rsidRPr="00941C9D" w14:paraId="14B8F7DB" w14:textId="77777777" w:rsidTr="00894AA3">
        <w:trPr>
          <w:trHeight w:val="369"/>
        </w:trPr>
        <w:tc>
          <w:tcPr>
            <w:tcW w:w="2756" w:type="dxa"/>
          </w:tcPr>
          <w:p w14:paraId="5D230C4F" w14:textId="77777777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941C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rex divisa </w:t>
            </w:r>
          </w:p>
        </w:tc>
        <w:tc>
          <w:tcPr>
            <w:tcW w:w="1067" w:type="dxa"/>
          </w:tcPr>
          <w:p w14:paraId="4F10F56D" w14:textId="0A9036FF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067" w:type="dxa"/>
          </w:tcPr>
          <w:p w14:paraId="08C177F2" w14:textId="2A494905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067" w:type="dxa"/>
          </w:tcPr>
          <w:p w14:paraId="0D527072" w14:textId="5883040E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552" w:type="dxa"/>
          </w:tcPr>
          <w:p w14:paraId="064568C1" w14:textId="353F729D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841" w:type="dxa"/>
          </w:tcPr>
          <w:p w14:paraId="249C215F" w14:textId="11815CD6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2A350B" w:rsidRPr="00941C9D" w14:paraId="45AFF1F1" w14:textId="77777777" w:rsidTr="00894AA3">
        <w:trPr>
          <w:trHeight w:val="356"/>
        </w:trPr>
        <w:tc>
          <w:tcPr>
            <w:tcW w:w="2756" w:type="dxa"/>
          </w:tcPr>
          <w:p w14:paraId="170944D5" w14:textId="77777777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941C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elowskia alba</w:t>
            </w:r>
          </w:p>
        </w:tc>
        <w:tc>
          <w:tcPr>
            <w:tcW w:w="1067" w:type="dxa"/>
          </w:tcPr>
          <w:p w14:paraId="2DC143DD" w14:textId="1F022354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067" w:type="dxa"/>
          </w:tcPr>
          <w:p w14:paraId="3D87C10E" w14:textId="301205CA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067" w:type="dxa"/>
          </w:tcPr>
          <w:p w14:paraId="44CF80D8" w14:textId="3E74D9AB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552" w:type="dxa"/>
          </w:tcPr>
          <w:p w14:paraId="67A48EBA" w14:textId="23CF534F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841" w:type="dxa"/>
          </w:tcPr>
          <w:p w14:paraId="59A262AA" w14:textId="2AD33890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2A350B" w:rsidRPr="00941C9D" w14:paraId="64A19359" w14:textId="77777777" w:rsidTr="00894AA3">
        <w:trPr>
          <w:trHeight w:val="369"/>
        </w:trPr>
        <w:tc>
          <w:tcPr>
            <w:tcW w:w="2756" w:type="dxa"/>
          </w:tcPr>
          <w:p w14:paraId="09E190C2" w14:textId="77777777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941C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mastoma pulmonarium </w:t>
            </w:r>
          </w:p>
        </w:tc>
        <w:tc>
          <w:tcPr>
            <w:tcW w:w="1067" w:type="dxa"/>
          </w:tcPr>
          <w:p w14:paraId="613764EE" w14:textId="0BBB273B" w:rsidR="002A350B" w:rsidRPr="00941C9D" w:rsidRDefault="00894AA3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067" w:type="dxa"/>
          </w:tcPr>
          <w:p w14:paraId="2CC974D3" w14:textId="25DCBF21" w:rsidR="002A350B" w:rsidRPr="00941C9D" w:rsidRDefault="00894AA3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067" w:type="dxa"/>
          </w:tcPr>
          <w:p w14:paraId="674D56DF" w14:textId="1C05FD0C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2" w:type="dxa"/>
          </w:tcPr>
          <w:p w14:paraId="54FC8E95" w14:textId="77777777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41" w:type="dxa"/>
          </w:tcPr>
          <w:p w14:paraId="2D7B0CAA" w14:textId="68B91320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2A350B" w:rsidRPr="00941C9D" w14:paraId="2A3E1526" w14:textId="77777777" w:rsidTr="00894AA3">
        <w:trPr>
          <w:trHeight w:val="356"/>
        </w:trPr>
        <w:tc>
          <w:tcPr>
            <w:tcW w:w="2756" w:type="dxa"/>
          </w:tcPr>
          <w:p w14:paraId="259EA303" w14:textId="77777777" w:rsidR="002A350B" w:rsidRPr="00941C9D" w:rsidRDefault="002A350B" w:rsidP="002A350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41C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dinia tibetica</w:t>
            </w:r>
          </w:p>
        </w:tc>
        <w:tc>
          <w:tcPr>
            <w:tcW w:w="1067" w:type="dxa"/>
          </w:tcPr>
          <w:p w14:paraId="08B544B4" w14:textId="03392EBE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67" w:type="dxa"/>
          </w:tcPr>
          <w:p w14:paraId="040A0968" w14:textId="4418465E" w:rsidR="002A350B" w:rsidRPr="00941C9D" w:rsidRDefault="00894AA3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067" w:type="dxa"/>
          </w:tcPr>
          <w:p w14:paraId="3B3309DD" w14:textId="72505A17" w:rsidR="002A350B" w:rsidRPr="00941C9D" w:rsidRDefault="00894AA3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552" w:type="dxa"/>
          </w:tcPr>
          <w:p w14:paraId="4FDFFD3E" w14:textId="16C79F5B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41" w:type="dxa"/>
          </w:tcPr>
          <w:p w14:paraId="51E07039" w14:textId="466ED0B3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2A350B" w:rsidRPr="00941C9D" w14:paraId="433783F5" w14:textId="77777777" w:rsidTr="00894AA3">
        <w:trPr>
          <w:trHeight w:val="369"/>
        </w:trPr>
        <w:tc>
          <w:tcPr>
            <w:tcW w:w="2756" w:type="dxa"/>
          </w:tcPr>
          <w:p w14:paraId="2ABE0F80" w14:textId="77777777" w:rsidR="002A350B" w:rsidRPr="00941C9D" w:rsidRDefault="002A350B" w:rsidP="002A350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41C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tropis glabra</w:t>
            </w:r>
          </w:p>
        </w:tc>
        <w:tc>
          <w:tcPr>
            <w:tcW w:w="1067" w:type="dxa"/>
          </w:tcPr>
          <w:p w14:paraId="419D56B5" w14:textId="4439F869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67" w:type="dxa"/>
          </w:tcPr>
          <w:p w14:paraId="74379A72" w14:textId="2791CD81" w:rsidR="002A350B" w:rsidRPr="00941C9D" w:rsidRDefault="00894AA3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067" w:type="dxa"/>
          </w:tcPr>
          <w:p w14:paraId="2B07206C" w14:textId="7EFBAA75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2" w:type="dxa"/>
          </w:tcPr>
          <w:p w14:paraId="115E4EE5" w14:textId="6018D444" w:rsidR="002A350B" w:rsidRPr="00941C9D" w:rsidRDefault="00894AA3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841" w:type="dxa"/>
          </w:tcPr>
          <w:p w14:paraId="586559EB" w14:textId="54F9C2F2" w:rsidR="002A350B" w:rsidRPr="00941C9D" w:rsidRDefault="00894AA3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</w:tr>
      <w:tr w:rsidR="002A350B" w:rsidRPr="00941C9D" w14:paraId="51F6CB27" w14:textId="77777777" w:rsidTr="00894AA3">
        <w:trPr>
          <w:trHeight w:val="369"/>
        </w:trPr>
        <w:tc>
          <w:tcPr>
            <w:tcW w:w="2756" w:type="dxa"/>
          </w:tcPr>
          <w:p w14:paraId="43CE23F2" w14:textId="0CB8A7DE" w:rsidR="002A350B" w:rsidRPr="00941C9D" w:rsidRDefault="002A350B" w:rsidP="002A350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41C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dicularis</w:t>
            </w:r>
            <w:r w:rsidR="00894A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941C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shmiriana </w:t>
            </w:r>
          </w:p>
        </w:tc>
        <w:tc>
          <w:tcPr>
            <w:tcW w:w="1067" w:type="dxa"/>
          </w:tcPr>
          <w:p w14:paraId="406E9F54" w14:textId="339427CB" w:rsidR="002A350B" w:rsidRPr="00941C9D" w:rsidRDefault="00894AA3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067" w:type="dxa"/>
          </w:tcPr>
          <w:p w14:paraId="1CD23E02" w14:textId="55C77096" w:rsidR="002A350B" w:rsidRPr="00941C9D" w:rsidRDefault="00894AA3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067" w:type="dxa"/>
          </w:tcPr>
          <w:p w14:paraId="2D5E2445" w14:textId="5F36FC2A" w:rsidR="002A350B" w:rsidRPr="00941C9D" w:rsidRDefault="00894AA3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552" w:type="dxa"/>
          </w:tcPr>
          <w:p w14:paraId="6A3AA661" w14:textId="77777777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41" w:type="dxa"/>
          </w:tcPr>
          <w:p w14:paraId="5645E1DD" w14:textId="27C25F91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2A350B" w:rsidRPr="00941C9D" w14:paraId="4083E0D7" w14:textId="77777777" w:rsidTr="00894AA3">
        <w:trPr>
          <w:trHeight w:val="356"/>
        </w:trPr>
        <w:tc>
          <w:tcPr>
            <w:tcW w:w="2756" w:type="dxa"/>
          </w:tcPr>
          <w:p w14:paraId="03DC7847" w14:textId="77777777" w:rsidR="002A350B" w:rsidRPr="00941C9D" w:rsidRDefault="002A350B" w:rsidP="002A350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41C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oa alpina </w:t>
            </w:r>
          </w:p>
        </w:tc>
        <w:tc>
          <w:tcPr>
            <w:tcW w:w="1067" w:type="dxa"/>
          </w:tcPr>
          <w:p w14:paraId="1CAEE1D0" w14:textId="5B74B0A5" w:rsidR="002A350B" w:rsidRPr="00941C9D" w:rsidRDefault="00894AA3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067" w:type="dxa"/>
          </w:tcPr>
          <w:p w14:paraId="7C2CB671" w14:textId="26A99E88" w:rsidR="002A350B" w:rsidRPr="00941C9D" w:rsidRDefault="00894AA3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067" w:type="dxa"/>
          </w:tcPr>
          <w:p w14:paraId="5A7D4087" w14:textId="54339328" w:rsidR="002A350B" w:rsidRPr="00941C9D" w:rsidRDefault="00894AA3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552" w:type="dxa"/>
          </w:tcPr>
          <w:p w14:paraId="141854E3" w14:textId="59A157DF" w:rsidR="002A350B" w:rsidRPr="00941C9D" w:rsidRDefault="00894AA3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841" w:type="dxa"/>
          </w:tcPr>
          <w:p w14:paraId="3BFEFEDB" w14:textId="2F9369B5" w:rsidR="002A350B" w:rsidRPr="00941C9D" w:rsidRDefault="00894AA3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</w:tr>
      <w:tr w:rsidR="002A350B" w:rsidRPr="00941C9D" w14:paraId="138965C9" w14:textId="77777777" w:rsidTr="00894AA3">
        <w:trPr>
          <w:trHeight w:val="369"/>
        </w:trPr>
        <w:tc>
          <w:tcPr>
            <w:tcW w:w="2756" w:type="dxa"/>
          </w:tcPr>
          <w:p w14:paraId="1E55644F" w14:textId="77777777" w:rsidR="002A350B" w:rsidRPr="00941C9D" w:rsidRDefault="002A350B" w:rsidP="002A350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41C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otentilla hololeuca </w:t>
            </w:r>
          </w:p>
        </w:tc>
        <w:tc>
          <w:tcPr>
            <w:tcW w:w="1067" w:type="dxa"/>
          </w:tcPr>
          <w:p w14:paraId="7DBD7AB7" w14:textId="759D22C2" w:rsidR="002A350B" w:rsidRPr="00941C9D" w:rsidRDefault="00894AA3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067" w:type="dxa"/>
          </w:tcPr>
          <w:p w14:paraId="302BBC55" w14:textId="1DB4E6E5" w:rsidR="002A350B" w:rsidRPr="00941C9D" w:rsidRDefault="00894AA3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067" w:type="dxa"/>
          </w:tcPr>
          <w:p w14:paraId="25999E91" w14:textId="6305BCC4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2" w:type="dxa"/>
          </w:tcPr>
          <w:p w14:paraId="56233F2F" w14:textId="6E279D64" w:rsidR="002A350B" w:rsidRPr="00941C9D" w:rsidRDefault="00894AA3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841" w:type="dxa"/>
          </w:tcPr>
          <w:p w14:paraId="4CF5FA1F" w14:textId="237F3AF6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2A350B" w:rsidRPr="00941C9D" w14:paraId="1DEC9913" w14:textId="77777777" w:rsidTr="00894AA3">
        <w:trPr>
          <w:trHeight w:val="356"/>
        </w:trPr>
        <w:tc>
          <w:tcPr>
            <w:tcW w:w="2756" w:type="dxa"/>
          </w:tcPr>
          <w:p w14:paraId="1912806D" w14:textId="77777777" w:rsidR="002A350B" w:rsidRPr="00941C9D" w:rsidRDefault="002A350B" w:rsidP="002A350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41C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rimula macrophylla </w:t>
            </w:r>
          </w:p>
        </w:tc>
        <w:tc>
          <w:tcPr>
            <w:tcW w:w="1067" w:type="dxa"/>
          </w:tcPr>
          <w:p w14:paraId="1ACF1BAB" w14:textId="284B5DEB" w:rsidR="002A350B" w:rsidRPr="00941C9D" w:rsidRDefault="00894AA3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067" w:type="dxa"/>
          </w:tcPr>
          <w:p w14:paraId="1DC6B671" w14:textId="6E5EDA82" w:rsidR="002A350B" w:rsidRPr="00941C9D" w:rsidRDefault="00894AA3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067" w:type="dxa"/>
          </w:tcPr>
          <w:p w14:paraId="664DD544" w14:textId="47F19AC6" w:rsidR="002A350B" w:rsidRPr="00941C9D" w:rsidRDefault="00894AA3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552" w:type="dxa"/>
          </w:tcPr>
          <w:p w14:paraId="0EA1DFF9" w14:textId="77777777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41" w:type="dxa"/>
          </w:tcPr>
          <w:p w14:paraId="75D5961C" w14:textId="79AE900C" w:rsidR="002A350B" w:rsidRPr="00941C9D" w:rsidRDefault="00894AA3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</w:tr>
      <w:tr w:rsidR="002A350B" w:rsidRPr="00941C9D" w14:paraId="33023E6A" w14:textId="77777777" w:rsidTr="00894AA3">
        <w:trPr>
          <w:trHeight w:val="369"/>
        </w:trPr>
        <w:tc>
          <w:tcPr>
            <w:tcW w:w="2756" w:type="dxa"/>
          </w:tcPr>
          <w:p w14:paraId="18B92CC5" w14:textId="77777777" w:rsidR="002A350B" w:rsidRPr="00941C9D" w:rsidRDefault="002A350B" w:rsidP="002A350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41C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aussurea gnaphalodes  </w:t>
            </w:r>
          </w:p>
        </w:tc>
        <w:tc>
          <w:tcPr>
            <w:tcW w:w="1067" w:type="dxa"/>
          </w:tcPr>
          <w:p w14:paraId="455106B0" w14:textId="1ACB66FD" w:rsidR="002A350B" w:rsidRPr="00941C9D" w:rsidRDefault="00894AA3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067" w:type="dxa"/>
          </w:tcPr>
          <w:p w14:paraId="3F4773AF" w14:textId="16653FE6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67" w:type="dxa"/>
          </w:tcPr>
          <w:p w14:paraId="15AC5EE4" w14:textId="6B51E191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2" w:type="dxa"/>
          </w:tcPr>
          <w:p w14:paraId="4BFE28AA" w14:textId="77777777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41" w:type="dxa"/>
          </w:tcPr>
          <w:p w14:paraId="12F74441" w14:textId="38D91E96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2A350B" w:rsidRPr="00941C9D" w14:paraId="02E8D1AA" w14:textId="77777777" w:rsidTr="00894AA3">
        <w:trPr>
          <w:trHeight w:val="369"/>
        </w:trPr>
        <w:tc>
          <w:tcPr>
            <w:tcW w:w="2756" w:type="dxa"/>
          </w:tcPr>
          <w:p w14:paraId="78214950" w14:textId="77777777" w:rsidR="002A350B" w:rsidRPr="00941C9D" w:rsidRDefault="002A350B" w:rsidP="002A350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41C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ilene gonosperma </w:t>
            </w:r>
          </w:p>
        </w:tc>
        <w:tc>
          <w:tcPr>
            <w:tcW w:w="1067" w:type="dxa"/>
          </w:tcPr>
          <w:p w14:paraId="02D7EFE0" w14:textId="083AAF36" w:rsidR="002A350B" w:rsidRPr="00941C9D" w:rsidRDefault="00894AA3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067" w:type="dxa"/>
          </w:tcPr>
          <w:p w14:paraId="7EED7F86" w14:textId="4E60600A" w:rsidR="002A350B" w:rsidRPr="00941C9D" w:rsidRDefault="00894AA3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067" w:type="dxa"/>
          </w:tcPr>
          <w:p w14:paraId="58E8A955" w14:textId="62514D07" w:rsidR="002A350B" w:rsidRPr="00941C9D" w:rsidRDefault="00894AA3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552" w:type="dxa"/>
          </w:tcPr>
          <w:p w14:paraId="4DED5476" w14:textId="6404E6DF" w:rsidR="002A350B" w:rsidRPr="00941C9D" w:rsidRDefault="00894AA3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841" w:type="dxa"/>
          </w:tcPr>
          <w:p w14:paraId="300675FA" w14:textId="0878DD61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2A350B" w:rsidRPr="00941C9D" w14:paraId="02D072E8" w14:textId="77777777" w:rsidTr="00894AA3">
        <w:trPr>
          <w:trHeight w:val="356"/>
        </w:trPr>
        <w:tc>
          <w:tcPr>
            <w:tcW w:w="2756" w:type="dxa"/>
          </w:tcPr>
          <w:p w14:paraId="38C01211" w14:textId="77777777" w:rsidR="002A350B" w:rsidRPr="00941C9D" w:rsidRDefault="002A350B" w:rsidP="002A350B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41C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storta officinalis</w:t>
            </w:r>
          </w:p>
        </w:tc>
        <w:tc>
          <w:tcPr>
            <w:tcW w:w="1067" w:type="dxa"/>
          </w:tcPr>
          <w:p w14:paraId="4F938912" w14:textId="2B19F758" w:rsidR="002A350B" w:rsidRPr="00941C9D" w:rsidRDefault="00894AA3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067" w:type="dxa"/>
          </w:tcPr>
          <w:p w14:paraId="1FA5E801" w14:textId="311A0DE3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67" w:type="dxa"/>
          </w:tcPr>
          <w:p w14:paraId="6CCFF4FE" w14:textId="78423987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2" w:type="dxa"/>
          </w:tcPr>
          <w:p w14:paraId="10A4C39A" w14:textId="77777777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41" w:type="dxa"/>
          </w:tcPr>
          <w:p w14:paraId="3B81EF91" w14:textId="709F876E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2A350B" w:rsidRPr="00941C9D" w14:paraId="2C3A1701" w14:textId="77777777" w:rsidTr="00894AA3">
        <w:trPr>
          <w:trHeight w:val="307"/>
        </w:trPr>
        <w:tc>
          <w:tcPr>
            <w:tcW w:w="2756" w:type="dxa"/>
          </w:tcPr>
          <w:p w14:paraId="11D4F0F8" w14:textId="77777777" w:rsidR="002A350B" w:rsidRPr="00941C9D" w:rsidRDefault="002A350B" w:rsidP="002A350B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41C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ntago major</w:t>
            </w:r>
          </w:p>
        </w:tc>
        <w:tc>
          <w:tcPr>
            <w:tcW w:w="1067" w:type="dxa"/>
          </w:tcPr>
          <w:p w14:paraId="5BCCD030" w14:textId="185F7CCB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67" w:type="dxa"/>
          </w:tcPr>
          <w:p w14:paraId="493F113C" w14:textId="69FE4C95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67" w:type="dxa"/>
          </w:tcPr>
          <w:p w14:paraId="116595DE" w14:textId="3AC240DC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2" w:type="dxa"/>
          </w:tcPr>
          <w:p w14:paraId="77F7B28B" w14:textId="77777777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41" w:type="dxa"/>
          </w:tcPr>
          <w:p w14:paraId="312D26E6" w14:textId="399889F2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 w:rsidRPr="00941C9D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</w:tr>
      <w:tr w:rsidR="002A350B" w:rsidRPr="00941C9D" w14:paraId="46B2A9DD" w14:textId="77777777" w:rsidTr="00894AA3">
        <w:trPr>
          <w:trHeight w:val="307"/>
        </w:trPr>
        <w:tc>
          <w:tcPr>
            <w:tcW w:w="2756" w:type="dxa"/>
          </w:tcPr>
          <w:p w14:paraId="4B9145D9" w14:textId="77777777" w:rsidR="002A350B" w:rsidRPr="00941C9D" w:rsidRDefault="002A350B" w:rsidP="002A350B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41C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temisia santolinifolia</w:t>
            </w:r>
          </w:p>
        </w:tc>
        <w:tc>
          <w:tcPr>
            <w:tcW w:w="1067" w:type="dxa"/>
          </w:tcPr>
          <w:p w14:paraId="63978D84" w14:textId="77777777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67" w:type="dxa"/>
          </w:tcPr>
          <w:p w14:paraId="740690BE" w14:textId="5B5B9608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67" w:type="dxa"/>
          </w:tcPr>
          <w:p w14:paraId="1FF8E212" w14:textId="331B8A9C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2" w:type="dxa"/>
          </w:tcPr>
          <w:p w14:paraId="57D48189" w14:textId="1FD18844" w:rsidR="002A350B" w:rsidRPr="00941C9D" w:rsidRDefault="00894AA3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841" w:type="dxa"/>
          </w:tcPr>
          <w:p w14:paraId="1F31706C" w14:textId="7CF1B4D6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 w:rsidRPr="00941C9D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 xml:space="preserve">X </w:t>
            </w:r>
          </w:p>
        </w:tc>
      </w:tr>
      <w:tr w:rsidR="002A350B" w:rsidRPr="00941C9D" w14:paraId="296717D0" w14:textId="77777777" w:rsidTr="00894AA3">
        <w:trPr>
          <w:trHeight w:val="307"/>
        </w:trPr>
        <w:tc>
          <w:tcPr>
            <w:tcW w:w="2756" w:type="dxa"/>
          </w:tcPr>
          <w:p w14:paraId="4F2B59D4" w14:textId="77777777" w:rsidR="002A350B" w:rsidRPr="00941C9D" w:rsidRDefault="002A350B" w:rsidP="002A350B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41C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ganum harmala</w:t>
            </w:r>
          </w:p>
        </w:tc>
        <w:tc>
          <w:tcPr>
            <w:tcW w:w="1067" w:type="dxa"/>
          </w:tcPr>
          <w:p w14:paraId="18EDCDCC" w14:textId="77777777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67" w:type="dxa"/>
          </w:tcPr>
          <w:p w14:paraId="00716065" w14:textId="481CEE46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67" w:type="dxa"/>
          </w:tcPr>
          <w:p w14:paraId="2F8FEC41" w14:textId="3AEBBAFD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2" w:type="dxa"/>
          </w:tcPr>
          <w:p w14:paraId="0333B32D" w14:textId="02EBB4CD" w:rsidR="002A350B" w:rsidRPr="00941C9D" w:rsidRDefault="00894AA3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841" w:type="dxa"/>
          </w:tcPr>
          <w:p w14:paraId="4D21EBFD" w14:textId="5FB37711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 w:rsidRPr="00941C9D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 xml:space="preserve">X </w:t>
            </w:r>
          </w:p>
        </w:tc>
      </w:tr>
      <w:tr w:rsidR="002A350B" w:rsidRPr="00941C9D" w14:paraId="7B112BD1" w14:textId="77777777" w:rsidTr="00894AA3">
        <w:trPr>
          <w:trHeight w:val="307"/>
        </w:trPr>
        <w:tc>
          <w:tcPr>
            <w:tcW w:w="2756" w:type="dxa"/>
          </w:tcPr>
          <w:p w14:paraId="7309444D" w14:textId="77777777" w:rsidR="002A350B" w:rsidRPr="00941C9D" w:rsidRDefault="002A350B" w:rsidP="002A350B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41C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axacum afficinale</w:t>
            </w:r>
          </w:p>
        </w:tc>
        <w:tc>
          <w:tcPr>
            <w:tcW w:w="1067" w:type="dxa"/>
          </w:tcPr>
          <w:p w14:paraId="7C7E8E48" w14:textId="77777777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67" w:type="dxa"/>
          </w:tcPr>
          <w:p w14:paraId="406E5D19" w14:textId="75FCC0D4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67" w:type="dxa"/>
          </w:tcPr>
          <w:p w14:paraId="7758B912" w14:textId="054F2028" w:rsidR="002A350B" w:rsidRPr="00941C9D" w:rsidRDefault="00894AA3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552" w:type="dxa"/>
          </w:tcPr>
          <w:p w14:paraId="0DFADCC3" w14:textId="2783C5FC" w:rsidR="002A350B" w:rsidRPr="00941C9D" w:rsidRDefault="00894AA3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841" w:type="dxa"/>
          </w:tcPr>
          <w:p w14:paraId="458E3196" w14:textId="47914D36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 w:rsidRPr="00941C9D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 xml:space="preserve">X </w:t>
            </w:r>
          </w:p>
        </w:tc>
      </w:tr>
      <w:tr w:rsidR="002A350B" w:rsidRPr="00941C9D" w14:paraId="625DE663" w14:textId="77777777" w:rsidTr="00894AA3">
        <w:trPr>
          <w:trHeight w:val="307"/>
        </w:trPr>
        <w:tc>
          <w:tcPr>
            <w:tcW w:w="2756" w:type="dxa"/>
          </w:tcPr>
          <w:p w14:paraId="5CCAF972" w14:textId="77777777" w:rsidR="002A350B" w:rsidRPr="00941C9D" w:rsidRDefault="002A350B" w:rsidP="002A350B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41C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maricaria elegans</w:t>
            </w:r>
          </w:p>
        </w:tc>
        <w:tc>
          <w:tcPr>
            <w:tcW w:w="1067" w:type="dxa"/>
          </w:tcPr>
          <w:p w14:paraId="19958AB1" w14:textId="2C4BF0AD" w:rsidR="002A350B" w:rsidRPr="00941C9D" w:rsidRDefault="00894AA3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067" w:type="dxa"/>
          </w:tcPr>
          <w:p w14:paraId="5D4C42F4" w14:textId="1E25575F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67" w:type="dxa"/>
          </w:tcPr>
          <w:p w14:paraId="013F2D7F" w14:textId="64F670A4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2" w:type="dxa"/>
          </w:tcPr>
          <w:p w14:paraId="07FA47DB" w14:textId="77777777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41" w:type="dxa"/>
          </w:tcPr>
          <w:p w14:paraId="71D06274" w14:textId="371C747E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2A350B" w:rsidRPr="00941C9D" w14:paraId="61E4F1B0" w14:textId="77777777" w:rsidTr="00894AA3">
        <w:trPr>
          <w:trHeight w:val="307"/>
        </w:trPr>
        <w:tc>
          <w:tcPr>
            <w:tcW w:w="2756" w:type="dxa"/>
          </w:tcPr>
          <w:p w14:paraId="475C53AF" w14:textId="77777777" w:rsidR="002A350B" w:rsidRPr="00941C9D" w:rsidRDefault="002A350B" w:rsidP="002A350B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41C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ricaria elegans</w:t>
            </w:r>
          </w:p>
        </w:tc>
        <w:tc>
          <w:tcPr>
            <w:tcW w:w="1067" w:type="dxa"/>
          </w:tcPr>
          <w:p w14:paraId="3E84CEF5" w14:textId="785CF170" w:rsidR="002A350B" w:rsidRPr="00941C9D" w:rsidRDefault="00894AA3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067" w:type="dxa"/>
          </w:tcPr>
          <w:p w14:paraId="21F1E01C" w14:textId="18F65E1A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67" w:type="dxa"/>
          </w:tcPr>
          <w:p w14:paraId="5EF2A92E" w14:textId="51B182C0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2" w:type="dxa"/>
          </w:tcPr>
          <w:p w14:paraId="3F92B752" w14:textId="77777777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41" w:type="dxa"/>
          </w:tcPr>
          <w:p w14:paraId="3C0333BF" w14:textId="59ADDB1E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2A350B" w:rsidRPr="00941C9D" w14:paraId="0FCCC566" w14:textId="77777777" w:rsidTr="00894AA3">
        <w:trPr>
          <w:trHeight w:val="307"/>
        </w:trPr>
        <w:tc>
          <w:tcPr>
            <w:tcW w:w="2756" w:type="dxa"/>
          </w:tcPr>
          <w:p w14:paraId="2718DBD5" w14:textId="77777777" w:rsidR="002A350B" w:rsidRPr="00941C9D" w:rsidRDefault="002A350B" w:rsidP="002A350B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41C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enopodium foliosum</w:t>
            </w:r>
          </w:p>
        </w:tc>
        <w:tc>
          <w:tcPr>
            <w:tcW w:w="1067" w:type="dxa"/>
          </w:tcPr>
          <w:p w14:paraId="29F334C6" w14:textId="20A758AA" w:rsidR="002A350B" w:rsidRPr="00941C9D" w:rsidRDefault="00894AA3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067" w:type="dxa"/>
          </w:tcPr>
          <w:p w14:paraId="4EF3DBEB" w14:textId="4F0138B7" w:rsidR="002A350B" w:rsidRPr="00941C9D" w:rsidRDefault="00894AA3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067" w:type="dxa"/>
          </w:tcPr>
          <w:p w14:paraId="2A35253E" w14:textId="572F5C46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2" w:type="dxa"/>
          </w:tcPr>
          <w:p w14:paraId="72A89973" w14:textId="77777777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41" w:type="dxa"/>
          </w:tcPr>
          <w:p w14:paraId="7FB64D9F" w14:textId="7DBBE377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2A350B" w:rsidRPr="00941C9D" w14:paraId="385463BA" w14:textId="77777777" w:rsidTr="00894AA3">
        <w:trPr>
          <w:trHeight w:val="307"/>
        </w:trPr>
        <w:tc>
          <w:tcPr>
            <w:tcW w:w="2756" w:type="dxa"/>
          </w:tcPr>
          <w:p w14:paraId="3DBD9E9D" w14:textId="77777777" w:rsidR="002A350B" w:rsidRPr="00941C9D" w:rsidRDefault="002A350B" w:rsidP="002A350B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41C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raba oreades  </w:t>
            </w:r>
          </w:p>
        </w:tc>
        <w:tc>
          <w:tcPr>
            <w:tcW w:w="1067" w:type="dxa"/>
          </w:tcPr>
          <w:p w14:paraId="11792A57" w14:textId="7CE99ED7" w:rsidR="002A350B" w:rsidRPr="00941C9D" w:rsidRDefault="00894AA3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067" w:type="dxa"/>
          </w:tcPr>
          <w:p w14:paraId="0C5BE515" w14:textId="297FA08F" w:rsidR="002A350B" w:rsidRPr="00941C9D" w:rsidRDefault="00894AA3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067" w:type="dxa"/>
          </w:tcPr>
          <w:p w14:paraId="317B5CA8" w14:textId="7C48B530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2" w:type="dxa"/>
          </w:tcPr>
          <w:p w14:paraId="18A0FACB" w14:textId="77777777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41" w:type="dxa"/>
          </w:tcPr>
          <w:p w14:paraId="2E7ACE98" w14:textId="2C1236B5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2A350B" w:rsidRPr="00941C9D" w14:paraId="6F4B7294" w14:textId="77777777" w:rsidTr="00894AA3">
        <w:trPr>
          <w:trHeight w:val="307"/>
        </w:trPr>
        <w:tc>
          <w:tcPr>
            <w:tcW w:w="2756" w:type="dxa"/>
          </w:tcPr>
          <w:p w14:paraId="1882AD7D" w14:textId="77777777" w:rsidR="002A350B" w:rsidRPr="00941C9D" w:rsidRDefault="002A350B" w:rsidP="002A350B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41C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minalis aquatica</w:t>
            </w:r>
          </w:p>
        </w:tc>
        <w:tc>
          <w:tcPr>
            <w:tcW w:w="1067" w:type="dxa"/>
          </w:tcPr>
          <w:p w14:paraId="45E0EE38" w14:textId="203F4A92" w:rsidR="002A350B" w:rsidRPr="00941C9D" w:rsidRDefault="00894AA3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067" w:type="dxa"/>
          </w:tcPr>
          <w:p w14:paraId="30C2052C" w14:textId="7059F38A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67" w:type="dxa"/>
          </w:tcPr>
          <w:p w14:paraId="29CCD32C" w14:textId="3C7006CF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2" w:type="dxa"/>
          </w:tcPr>
          <w:p w14:paraId="1985D8E2" w14:textId="77777777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41" w:type="dxa"/>
          </w:tcPr>
          <w:p w14:paraId="684662DC" w14:textId="51C97593" w:rsidR="002A350B" w:rsidRPr="00941C9D" w:rsidRDefault="002A350B" w:rsidP="002A350B">
            <w:pPr>
              <w:spacing w:line="48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</w:tbl>
    <w:p w14:paraId="0820EACA" w14:textId="360F1764" w:rsidR="00851468" w:rsidRDefault="00851468" w:rsidP="00851468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2</w:t>
      </w:r>
      <w:r w:rsidR="007D63F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Table. </w:t>
      </w:r>
      <w:r w:rsidR="001E70FE">
        <w:rPr>
          <w:rFonts w:asciiTheme="majorBidi" w:hAnsiTheme="majorBidi" w:cstheme="majorBidi"/>
          <w:b/>
          <w:bCs/>
          <w:sz w:val="24"/>
          <w:szCs w:val="24"/>
        </w:rPr>
        <w:t>P</w:t>
      </w:r>
      <w:r w:rsidR="001E70FE" w:rsidRPr="00D6619C">
        <w:rPr>
          <w:rFonts w:asciiTheme="majorBidi" w:hAnsiTheme="majorBidi" w:cstheme="majorBidi"/>
          <w:b/>
          <w:bCs/>
          <w:sz w:val="24"/>
          <w:szCs w:val="24"/>
        </w:rPr>
        <w:t>lant species composition</w:t>
      </w:r>
      <w:r w:rsidR="001E70FE">
        <w:rPr>
          <w:rFonts w:asciiTheme="majorBidi" w:hAnsiTheme="majorBidi" w:cstheme="majorBidi"/>
          <w:b/>
          <w:bCs/>
          <w:sz w:val="24"/>
          <w:szCs w:val="24"/>
        </w:rPr>
        <w:t xml:space="preserve"> and occurrence</w:t>
      </w:r>
      <w:r w:rsidR="001E70FE" w:rsidRPr="00D6619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1E70FE">
        <w:rPr>
          <w:rFonts w:asciiTheme="majorBidi" w:hAnsiTheme="majorBidi" w:cstheme="majorBidi"/>
          <w:b/>
          <w:bCs/>
          <w:sz w:val="24"/>
          <w:szCs w:val="24"/>
        </w:rPr>
        <w:t>at experimental sites</w:t>
      </w:r>
    </w:p>
    <w:p w14:paraId="7A3C7787" w14:textId="77777777" w:rsidR="005B4633" w:rsidRDefault="005B4633" w:rsidP="000D351F">
      <w:pPr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3CD5252F" w14:textId="38675A18" w:rsidR="005B4633" w:rsidRPr="00F6654B" w:rsidRDefault="000D351F" w:rsidP="005B4633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B4633">
        <w:rPr>
          <w:rFonts w:asciiTheme="majorBidi" w:hAnsiTheme="majorBidi" w:cstheme="majorBidi"/>
          <w:sz w:val="20"/>
          <w:szCs w:val="20"/>
        </w:rPr>
        <w:t>“</w:t>
      </w:r>
      <w:r w:rsidRPr="00F6654B">
        <w:rPr>
          <w:rFonts w:asciiTheme="majorBidi" w:hAnsiTheme="majorBidi" w:cstheme="majorBidi"/>
          <w:sz w:val="24"/>
          <w:szCs w:val="24"/>
        </w:rPr>
        <w:t xml:space="preserve">X” represents if the specie is present at one or all five sites. </w:t>
      </w:r>
      <w:bookmarkStart w:id="0" w:name="_Hlk59099642"/>
      <w:r w:rsidR="005B4633" w:rsidRPr="00F6654B">
        <w:rPr>
          <w:rFonts w:asciiTheme="majorBidi" w:hAnsiTheme="majorBidi" w:cstheme="majorBidi"/>
          <w:sz w:val="24"/>
          <w:szCs w:val="24"/>
        </w:rPr>
        <w:t xml:space="preserve">A variety of plant species in experimental sites at different elevations. Each site was categorized according to the number of species present. </w:t>
      </w:r>
      <w:r w:rsidR="00C629CA">
        <w:rPr>
          <w:rFonts w:asciiTheme="majorBidi" w:hAnsiTheme="majorBidi" w:cstheme="majorBidi"/>
          <w:sz w:val="24"/>
          <w:szCs w:val="24"/>
        </w:rPr>
        <w:t>M</w:t>
      </w:r>
      <w:r w:rsidR="005B4633" w:rsidRPr="00F6654B">
        <w:rPr>
          <w:rFonts w:asciiTheme="majorBidi" w:hAnsiTheme="majorBidi" w:cstheme="majorBidi"/>
          <w:sz w:val="24"/>
          <w:szCs w:val="24"/>
        </w:rPr>
        <w:t xml:space="preserve">ajority of selected species were present at each site, but there was a representative specie of each elevation. </w:t>
      </w:r>
      <w:bookmarkEnd w:id="0"/>
      <w:r w:rsidR="005B4633" w:rsidRPr="00F6654B">
        <w:rPr>
          <w:rFonts w:asciiTheme="majorBidi" w:hAnsiTheme="majorBidi" w:cstheme="majorBidi"/>
          <w:i/>
          <w:iCs/>
          <w:sz w:val="24"/>
          <w:szCs w:val="24"/>
        </w:rPr>
        <w:t>Bistorta offic</w:t>
      </w:r>
      <w:r w:rsidR="001E70FE">
        <w:rPr>
          <w:rFonts w:asciiTheme="majorBidi" w:hAnsiTheme="majorBidi" w:cstheme="majorBidi"/>
          <w:i/>
          <w:iCs/>
          <w:sz w:val="24"/>
          <w:szCs w:val="24"/>
        </w:rPr>
        <w:t>i</w:t>
      </w:r>
      <w:r w:rsidR="005B4633" w:rsidRPr="00F6654B">
        <w:rPr>
          <w:rFonts w:asciiTheme="majorBidi" w:hAnsiTheme="majorBidi" w:cstheme="majorBidi"/>
          <w:i/>
          <w:iCs/>
          <w:sz w:val="24"/>
          <w:szCs w:val="24"/>
        </w:rPr>
        <w:t>nalis</w:t>
      </w:r>
      <w:r w:rsidR="005B4633" w:rsidRPr="00F6654B">
        <w:rPr>
          <w:rFonts w:asciiTheme="majorBidi" w:hAnsiTheme="majorBidi" w:cstheme="majorBidi"/>
          <w:sz w:val="24"/>
          <w:szCs w:val="24"/>
        </w:rPr>
        <w:t xml:space="preserve"> is present only at highest altitude(4696m), similarly </w:t>
      </w:r>
      <w:r w:rsidR="005B4633" w:rsidRPr="00F6654B">
        <w:rPr>
          <w:rFonts w:asciiTheme="majorBidi" w:hAnsiTheme="majorBidi" w:cstheme="majorBidi"/>
          <w:i/>
          <w:iCs/>
          <w:sz w:val="24"/>
          <w:szCs w:val="24"/>
        </w:rPr>
        <w:t xml:space="preserve">Plantago major </w:t>
      </w:r>
      <w:r w:rsidR="005B4633" w:rsidRPr="00F6654B">
        <w:rPr>
          <w:rFonts w:asciiTheme="majorBidi" w:hAnsiTheme="majorBidi" w:cstheme="majorBidi"/>
          <w:sz w:val="24"/>
          <w:szCs w:val="24"/>
        </w:rPr>
        <w:t>(3690m) is present on site 5, lower altitude</w:t>
      </w:r>
    </w:p>
    <w:p w14:paraId="03ADC7C3" w14:textId="77777777" w:rsidR="005B4633" w:rsidRPr="005B4633" w:rsidRDefault="005B4633" w:rsidP="000D351F">
      <w:pPr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560E3D16" w14:textId="77777777" w:rsidR="00F857AC" w:rsidRPr="005B4633" w:rsidRDefault="00F857AC">
      <w:pPr>
        <w:rPr>
          <w:sz w:val="18"/>
          <w:szCs w:val="18"/>
        </w:rPr>
      </w:pPr>
    </w:p>
    <w:sectPr w:rsidR="00F857AC" w:rsidRPr="005B46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A0szQxNjEzNTS3NLRQ0lEKTi0uzszPAykwqwUAmnL9NCwAAAA="/>
  </w:docVars>
  <w:rsids>
    <w:rsidRoot w:val="00851468"/>
    <w:rsid w:val="00060D4B"/>
    <w:rsid w:val="000D351F"/>
    <w:rsid w:val="001E70FE"/>
    <w:rsid w:val="002A350B"/>
    <w:rsid w:val="005B4633"/>
    <w:rsid w:val="007D63F3"/>
    <w:rsid w:val="00851468"/>
    <w:rsid w:val="00894AA3"/>
    <w:rsid w:val="00B24EAA"/>
    <w:rsid w:val="00BA59F8"/>
    <w:rsid w:val="00BE2BF4"/>
    <w:rsid w:val="00C629CA"/>
    <w:rsid w:val="00C81ACA"/>
    <w:rsid w:val="00F6654B"/>
    <w:rsid w:val="00F85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CA968"/>
  <w15:chartTrackingRefBased/>
  <w15:docId w15:val="{5872E9E9-10AA-49AA-8AB8-DC36E8B25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4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8514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894A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ra Careemee</dc:creator>
  <cp:keywords/>
  <dc:description/>
  <cp:lastModifiedBy>chn off30</cp:lastModifiedBy>
  <cp:revision>4</cp:revision>
  <dcterms:created xsi:type="dcterms:W3CDTF">2021-03-12T03:32:00Z</dcterms:created>
  <dcterms:modified xsi:type="dcterms:W3CDTF">2021-04-30T02:10:00Z</dcterms:modified>
</cp:coreProperties>
</file>